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9D9D" w14:textId="7F29D058" w:rsidR="008D7870" w:rsidRDefault="00A71965" w:rsidP="00877E96">
      <w:pPr>
        <w:pStyle w:val="CommentText"/>
        <w:spacing w:after="24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850EAD">
        <w:rPr>
          <w:b/>
          <w:sz w:val="22"/>
          <w:szCs w:val="22"/>
        </w:rPr>
        <w:t>Figure Legends</w:t>
      </w:r>
    </w:p>
    <w:p w14:paraId="1CB2E46E" w14:textId="08D36B21" w:rsidR="00FB18BA" w:rsidRDefault="00A71965" w:rsidP="00934951">
      <w:pPr>
        <w:pStyle w:val="CommentText"/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</w:t>
      </w:r>
      <w:r w:rsidR="00347985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 Median RFS and OS in adult patients with Ph-negative R/R B-cell ALL treated with blinatumomab from pivotal studies</w:t>
      </w:r>
      <w:r w:rsidR="00934951">
        <w:rPr>
          <w:b/>
          <w:sz w:val="22"/>
          <w:szCs w:val="22"/>
        </w:rPr>
        <w:t>,</w:t>
      </w:r>
      <w:r>
        <w:rPr>
          <w:b/>
          <w:sz w:val="22"/>
          <w:szCs w:val="22"/>
        </w:rPr>
        <w:t xml:space="preserve"> </w:t>
      </w:r>
      <w:r w:rsidR="00934951" w:rsidRPr="00C94797">
        <w:rPr>
          <w:b/>
          <w:sz w:val="22"/>
          <w:szCs w:val="22"/>
        </w:rPr>
        <w:t>retrospective analyses</w:t>
      </w:r>
      <w:r w:rsidR="00934951">
        <w:rPr>
          <w:b/>
          <w:sz w:val="22"/>
          <w:szCs w:val="22"/>
        </w:rPr>
        <w:t>,</w:t>
      </w:r>
      <w:r w:rsidR="00934951" w:rsidRPr="00C94797">
        <w:rPr>
          <w:b/>
          <w:sz w:val="22"/>
          <w:szCs w:val="22"/>
        </w:rPr>
        <w:t xml:space="preserve"> single country or ethnicity-specific studies</w:t>
      </w:r>
      <w:r w:rsidR="00FB18BA">
        <w:rPr>
          <w:b/>
          <w:sz w:val="22"/>
          <w:szCs w:val="22"/>
        </w:rPr>
        <w:t>, and studies based on real-world evidence</w:t>
      </w:r>
      <w:r w:rsidR="00083006">
        <w:rPr>
          <w:b/>
          <w:sz w:val="22"/>
          <w:szCs w:val="22"/>
        </w:rPr>
        <w:t>.</w:t>
      </w:r>
    </w:p>
    <w:p w14:paraId="26AA259F" w14:textId="4BE99764" w:rsidR="008D7870" w:rsidRDefault="00934951" w:rsidP="00934951">
      <w:pPr>
        <w:pStyle w:val="CommentText"/>
        <w:spacing w:after="0"/>
        <w:rPr>
          <w:sz w:val="22"/>
          <w:szCs w:val="22"/>
        </w:rPr>
      </w:pPr>
      <w:r w:rsidRPr="00AD739B">
        <w:rPr>
          <w:rFonts w:cstheme="minorHAnsi"/>
          <w:sz w:val="22"/>
          <w:szCs w:val="22"/>
          <w:vertAlign w:val="superscript"/>
        </w:rPr>
        <w:t xml:space="preserve"> </w:t>
      </w:r>
      <w:proofErr w:type="spellStart"/>
      <w:r w:rsidR="00A71965" w:rsidRPr="00AD739B">
        <w:rPr>
          <w:rFonts w:cstheme="minorHAnsi"/>
          <w:sz w:val="22"/>
          <w:szCs w:val="22"/>
          <w:vertAlign w:val="superscript"/>
        </w:rPr>
        <w:t>a</w:t>
      </w:r>
      <w:r w:rsidR="00DC58F5">
        <w:rPr>
          <w:sz w:val="22"/>
          <w:szCs w:val="22"/>
        </w:rPr>
        <w:t>I</w:t>
      </w:r>
      <w:r w:rsidR="004E0CB3" w:rsidRPr="00AD739B">
        <w:rPr>
          <w:sz w:val="22"/>
          <w:szCs w:val="22"/>
        </w:rPr>
        <w:t>n</w:t>
      </w:r>
      <w:proofErr w:type="spellEnd"/>
      <w:r w:rsidR="004E0CB3" w:rsidRPr="00AD739B">
        <w:rPr>
          <w:sz w:val="22"/>
          <w:szCs w:val="22"/>
        </w:rPr>
        <w:t xml:space="preserve"> patients with </w:t>
      </w:r>
      <w:r w:rsidR="005900EE" w:rsidRPr="00AD739B">
        <w:rPr>
          <w:sz w:val="22"/>
          <w:szCs w:val="22"/>
        </w:rPr>
        <w:t xml:space="preserve">CR/CRh or </w:t>
      </w:r>
      <w:r w:rsidR="004E0CB3" w:rsidRPr="00AD739B">
        <w:rPr>
          <w:sz w:val="22"/>
          <w:szCs w:val="22"/>
        </w:rPr>
        <w:t>CR/CRh/CRi</w:t>
      </w:r>
      <w:r w:rsidR="00AE0C5A" w:rsidRPr="00AD739B">
        <w:rPr>
          <w:sz w:val="22"/>
          <w:szCs w:val="22"/>
        </w:rPr>
        <w:t>.</w:t>
      </w:r>
      <w:r w:rsidR="00AF197F">
        <w:rPr>
          <w:sz w:val="22"/>
          <w:szCs w:val="22"/>
        </w:rPr>
        <w:t xml:space="preserve"> </w:t>
      </w:r>
      <w:r w:rsidR="00AF197F" w:rsidRPr="00AF197F">
        <w:rPr>
          <w:sz w:val="22"/>
          <w:szCs w:val="22"/>
        </w:rPr>
        <w:t>CR is defined as ≤5% bone marrow and no evidence of disease, platelet count &gt; 100,000 per µL, and absolute neutrophil count &gt; 1000 per µL. CRh is defined as ≤5% bone marrow blasts and no evidence of disease, platelet count &gt; 50,000 per µL, and absolute neutrophil count &gt; 500 per µL. CRi is defined as CRh was defined as ≤5% bone marrow blasts and no evidence of disease, platelet count of &gt; 100,000 per microliter or absolute neutrophil count of &gt; 1000 per microliter.</w:t>
      </w:r>
    </w:p>
    <w:p w14:paraId="0E909C3B" w14:textId="0122480F" w:rsidR="00FC0170" w:rsidRDefault="00724C69">
      <w:pPr>
        <w:spacing w:after="0" w:line="240" w:lineRule="auto"/>
      </w:pPr>
      <w:proofErr w:type="spellStart"/>
      <w:r>
        <w:rPr>
          <w:vertAlign w:val="superscript"/>
        </w:rPr>
        <w:t>b</w:t>
      </w:r>
      <w:r w:rsidR="00AD739B">
        <w:t>N</w:t>
      </w:r>
      <w:proofErr w:type="spellEnd"/>
      <w:r w:rsidR="00DB2206" w:rsidRPr="00AD739B">
        <w:t>=21</w:t>
      </w:r>
      <w:r w:rsidR="006F57B2" w:rsidRPr="00AD739B">
        <w:t xml:space="preserve"> (2 patients were Ph-positive</w:t>
      </w:r>
      <w:r w:rsidR="0030180F">
        <w:t xml:space="preserve">, the </w:t>
      </w:r>
      <w:r w:rsidR="00A13FA1">
        <w:t>number</w:t>
      </w:r>
      <w:r w:rsidR="00AA798D" w:rsidRPr="00AD739B">
        <w:t xml:space="preserve"> of Ph-negative patients </w:t>
      </w:r>
      <w:proofErr w:type="gramStart"/>
      <w:r w:rsidR="00AA798D" w:rsidRPr="00AD739B">
        <w:t>were</w:t>
      </w:r>
      <w:proofErr w:type="gramEnd"/>
      <w:r w:rsidR="00AA798D" w:rsidRPr="00AD739B">
        <w:t xml:space="preserve"> not reported).</w:t>
      </w:r>
    </w:p>
    <w:p w14:paraId="406B2713" w14:textId="109FFEAA" w:rsidR="00AA798D" w:rsidRPr="00AD739B" w:rsidRDefault="00724C69">
      <w:pPr>
        <w:spacing w:after="0" w:line="240" w:lineRule="auto"/>
      </w:pPr>
      <w:proofErr w:type="spellStart"/>
      <w:r>
        <w:rPr>
          <w:vertAlign w:val="superscript"/>
        </w:rPr>
        <w:t>c</w:t>
      </w:r>
      <w:r w:rsidR="00AD739B">
        <w:t>N</w:t>
      </w:r>
      <w:proofErr w:type="spellEnd"/>
      <w:r w:rsidR="00895A2B" w:rsidRPr="00AD739B">
        <w:t>=227</w:t>
      </w:r>
      <w:r w:rsidR="007E2BB9" w:rsidRPr="00AD739B">
        <w:t xml:space="preserve"> (166 patients were Ph-negative).</w:t>
      </w:r>
    </w:p>
    <w:p w14:paraId="28D3684B" w14:textId="5282B27D" w:rsidR="007E2BB9" w:rsidRPr="00AD739B" w:rsidRDefault="00724C69">
      <w:pPr>
        <w:spacing w:after="0" w:line="240" w:lineRule="auto"/>
      </w:pPr>
      <w:proofErr w:type="spellStart"/>
      <w:r>
        <w:rPr>
          <w:vertAlign w:val="superscript"/>
        </w:rPr>
        <w:t>d</w:t>
      </w:r>
      <w:r w:rsidR="00AD739B">
        <w:t>N</w:t>
      </w:r>
      <w:proofErr w:type="spellEnd"/>
      <w:r w:rsidR="000106F9" w:rsidRPr="00AD739B">
        <w:t>=166 (all patients were Ph-negative).</w:t>
      </w:r>
    </w:p>
    <w:p w14:paraId="57403637" w14:textId="39173309" w:rsidR="0096619A" w:rsidRPr="00AD739B" w:rsidRDefault="00724C69">
      <w:pPr>
        <w:spacing w:after="0" w:line="240" w:lineRule="auto"/>
      </w:pPr>
      <w:proofErr w:type="spellStart"/>
      <w:r>
        <w:rPr>
          <w:vertAlign w:val="superscript"/>
        </w:rPr>
        <w:t>e</w:t>
      </w:r>
      <w:r w:rsidR="00AD739B">
        <w:t>N</w:t>
      </w:r>
      <w:proofErr w:type="spellEnd"/>
      <w:r w:rsidR="0096619A" w:rsidRPr="00AD739B">
        <w:t>=38 (11 patients were Ph-positive</w:t>
      </w:r>
      <w:r w:rsidR="00EE31D0" w:rsidRPr="00AD739B">
        <w:t xml:space="preserve">, </w:t>
      </w:r>
      <w:r w:rsidR="00DB07F7" w:rsidRPr="00AD739B">
        <w:t>the number of Ph-negative patients was not reported).</w:t>
      </w:r>
    </w:p>
    <w:p w14:paraId="5210147B" w14:textId="0B141C92" w:rsidR="00DB07F7" w:rsidRPr="00AD739B" w:rsidRDefault="00724C69">
      <w:pPr>
        <w:spacing w:after="0" w:line="240" w:lineRule="auto"/>
      </w:pPr>
      <w:proofErr w:type="spellStart"/>
      <w:r>
        <w:rPr>
          <w:vertAlign w:val="superscript"/>
        </w:rPr>
        <w:t>f</w:t>
      </w:r>
      <w:r w:rsidR="00AD739B">
        <w:t>N</w:t>
      </w:r>
      <w:proofErr w:type="spellEnd"/>
      <w:r w:rsidR="00DE35B5" w:rsidRPr="00AD739B">
        <w:t>=106 (all patients were Ph-negative).</w:t>
      </w:r>
    </w:p>
    <w:p w14:paraId="4F122E33" w14:textId="59AF45AD" w:rsidR="00D03911" w:rsidRDefault="00D03911">
      <w:pPr>
        <w:spacing w:after="0" w:line="240" w:lineRule="auto"/>
      </w:pPr>
      <w:r>
        <w:t xml:space="preserve">MRD-response </w:t>
      </w:r>
      <w:r w:rsidR="0064666C">
        <w:t>is</w:t>
      </w:r>
      <w:r>
        <w:t xml:space="preserve"> defined as &lt; 10</w:t>
      </w:r>
      <w:r w:rsidRPr="00F21AC7">
        <w:rPr>
          <w:vertAlign w:val="superscript"/>
        </w:rPr>
        <w:t>-4</w:t>
      </w:r>
      <w:r>
        <w:t xml:space="preserve"> detectable leukemic blasts with the use of allele-specific real-time quantitative PCR for clonal rearrangements of immunoglobulin or T-cell receptor genes (assay sensitivity of </w:t>
      </w:r>
      <w:r>
        <w:rPr>
          <w:rFonts w:cstheme="minorHAnsi"/>
        </w:rPr>
        <w:t>≤</w:t>
      </w:r>
      <w:r>
        <w:t xml:space="preserve"> 10</w:t>
      </w:r>
      <w:r w:rsidRPr="00C46B73">
        <w:rPr>
          <w:vertAlign w:val="superscript"/>
        </w:rPr>
        <w:t>-4</w:t>
      </w:r>
      <w:r>
        <w:t xml:space="preserve"> detectable blasts).</w:t>
      </w:r>
    </w:p>
    <w:p w14:paraId="6871FC0F" w14:textId="1C0D8E20" w:rsidR="008D7870" w:rsidRPr="00AD739B" w:rsidRDefault="00A71965">
      <w:pPr>
        <w:spacing w:after="0" w:line="240" w:lineRule="auto"/>
      </w:pPr>
      <w:r w:rsidRPr="00AD739B">
        <w:t xml:space="preserve">ALL, acute lymphoblastic leukemia; alloHSCT, allogenic hematopoietic stem cell transplant; CR, complete remission with full hematologic recovery; CRh, complete remission with partial hematologic recovery; CRi, complete remission with incomplete hematologic recovery; LTFU, long-term follow-up; MRD, </w:t>
      </w:r>
      <w:r w:rsidR="00645857" w:rsidRPr="00AD739B">
        <w:t>measurable</w:t>
      </w:r>
      <w:r w:rsidRPr="00AD739B">
        <w:t xml:space="preserve"> residual disease; OS, overall survival; R/R, relapsed/refractory; Ph, Philadelphia chromosome; RFS, relapse-free survival.</w:t>
      </w:r>
    </w:p>
    <w:p w14:paraId="77DFB2BC" w14:textId="00CEFD8C" w:rsidR="008D7870" w:rsidRDefault="00A71965">
      <w:pPr>
        <w:keepNext/>
        <w:keepLines/>
        <w:spacing w:before="240" w:after="0" w:line="240" w:lineRule="auto"/>
      </w:pPr>
      <w:r>
        <w:rPr>
          <w:b/>
        </w:rPr>
        <w:t xml:space="preserve">Supplementary Figure </w:t>
      </w:r>
      <w:r w:rsidR="00347985">
        <w:rPr>
          <w:b/>
        </w:rPr>
        <w:t>2</w:t>
      </w:r>
      <w:r>
        <w:rPr>
          <w:b/>
        </w:rPr>
        <w:t xml:space="preserve">. Median RFS and OS in adult patients with Ph-positive R/R B-cell ALL treated with blinatumomab from pivotal </w:t>
      </w:r>
      <w:r w:rsidR="008E10B4">
        <w:rPr>
          <w:b/>
        </w:rPr>
        <w:t>studies</w:t>
      </w:r>
      <w:r w:rsidR="00A6421D">
        <w:rPr>
          <w:b/>
        </w:rPr>
        <w:t xml:space="preserve">, </w:t>
      </w:r>
      <w:r w:rsidR="00A6421D" w:rsidRPr="00C94797">
        <w:rPr>
          <w:b/>
        </w:rPr>
        <w:t>retrospective analyses</w:t>
      </w:r>
      <w:r w:rsidR="00A6421D">
        <w:rPr>
          <w:b/>
        </w:rPr>
        <w:t xml:space="preserve">, and studies based on real-world </w:t>
      </w:r>
      <w:proofErr w:type="gramStart"/>
      <w:r w:rsidR="00A6421D">
        <w:rPr>
          <w:b/>
        </w:rPr>
        <w:t>evidence</w:t>
      </w:r>
      <w:proofErr w:type="gramEnd"/>
    </w:p>
    <w:p w14:paraId="5BD8D260" w14:textId="312B614A" w:rsidR="008D7870" w:rsidRDefault="00A71965">
      <w:pPr>
        <w:spacing w:after="0" w:line="240" w:lineRule="auto"/>
      </w:pPr>
      <w:proofErr w:type="spellStart"/>
      <w:r>
        <w:rPr>
          <w:vertAlign w:val="superscript"/>
        </w:rPr>
        <w:t>a</w:t>
      </w:r>
      <w:r w:rsidR="000D454B">
        <w:t>I</w:t>
      </w:r>
      <w:r w:rsidR="00837EA1">
        <w:t>n</w:t>
      </w:r>
      <w:proofErr w:type="spellEnd"/>
      <w:r w:rsidR="00837EA1">
        <w:t xml:space="preserve"> </w:t>
      </w:r>
      <w:r w:rsidR="00A149A0">
        <w:t>patients with CR/CRh</w:t>
      </w:r>
      <w:r>
        <w:t>.</w:t>
      </w:r>
      <w:r w:rsidR="007A120D">
        <w:t xml:space="preserve"> </w:t>
      </w:r>
      <w:r w:rsidR="007A120D" w:rsidRPr="00AF197F">
        <w:t>CR is defined as ≤5% bone marrow and no evidence of disease, platelet count &gt; 100,000 per µL, and absolute neutrophil count &gt; 1000 per µL. CRh is defined as ≤5% bone marrow blasts and no evidence of disease, platelet count &gt; 50,000 per µL, and absolute neutrophil count &gt; 500 per µL.</w:t>
      </w:r>
    </w:p>
    <w:p w14:paraId="1360A905" w14:textId="6BA98005" w:rsidR="007628F9" w:rsidRDefault="00005001" w:rsidP="007628F9">
      <w:pPr>
        <w:spacing w:after="0" w:line="240" w:lineRule="auto"/>
      </w:pPr>
      <w:proofErr w:type="spellStart"/>
      <w:r w:rsidRPr="000640B4">
        <w:rPr>
          <w:vertAlign w:val="superscript"/>
        </w:rPr>
        <w:t>b</w:t>
      </w:r>
      <w:r>
        <w:t>Patients</w:t>
      </w:r>
      <w:proofErr w:type="spellEnd"/>
      <w:r>
        <w:t xml:space="preserve"> with CR/CRh + </w:t>
      </w:r>
      <w:r w:rsidR="0016232C">
        <w:t xml:space="preserve">complete </w:t>
      </w:r>
      <w:r>
        <w:t>MRD</w:t>
      </w:r>
      <w:r w:rsidR="000640B4">
        <w:t xml:space="preserve"> response.</w:t>
      </w:r>
      <w:r w:rsidR="00084BF7">
        <w:t xml:space="preserve"> </w:t>
      </w:r>
      <w:r w:rsidR="007628F9">
        <w:t xml:space="preserve">Complete MRD response </w:t>
      </w:r>
      <w:r w:rsidR="00B54432">
        <w:t>is</w:t>
      </w:r>
      <w:r w:rsidR="007628F9">
        <w:t xml:space="preserve"> defined as no</w:t>
      </w:r>
    </w:p>
    <w:p w14:paraId="304AD967" w14:textId="369159C0" w:rsidR="00005001" w:rsidRDefault="007628F9" w:rsidP="007628F9">
      <w:pPr>
        <w:spacing w:after="0" w:line="240" w:lineRule="auto"/>
      </w:pPr>
      <w:r>
        <w:t xml:space="preserve">detectable PCR amplification of </w:t>
      </w:r>
      <w:r w:rsidRPr="00452C09">
        <w:rPr>
          <w:i/>
          <w:iCs/>
        </w:rPr>
        <w:t>BCR-ABL1</w:t>
      </w:r>
      <w:r>
        <w:t xml:space="preserve"> genes (sensitivity </w:t>
      </w:r>
      <w:r w:rsidR="00184753">
        <w:rPr>
          <w:rFonts w:cstheme="minorHAnsi"/>
        </w:rPr>
        <w:t>≥</w:t>
      </w:r>
      <w:r>
        <w:t xml:space="preserve"> 10</w:t>
      </w:r>
      <w:r w:rsidRPr="00184753">
        <w:rPr>
          <w:vertAlign w:val="superscript"/>
        </w:rPr>
        <w:t>-5</w:t>
      </w:r>
      <w:r>
        <w:t>)</w:t>
      </w:r>
      <w:r w:rsidR="00D05F9B">
        <w:t>.</w:t>
      </w:r>
    </w:p>
    <w:p w14:paraId="05232B0A" w14:textId="35684364" w:rsidR="00A612D9" w:rsidRDefault="00A612D9" w:rsidP="007628F9">
      <w:pPr>
        <w:spacing w:after="0" w:line="240" w:lineRule="auto"/>
      </w:pPr>
      <w:proofErr w:type="spellStart"/>
      <w:r w:rsidRPr="00B42F2F">
        <w:rPr>
          <w:vertAlign w:val="superscript"/>
        </w:rPr>
        <w:t>c</w:t>
      </w:r>
      <w:r>
        <w:t>N</w:t>
      </w:r>
      <w:proofErr w:type="spellEnd"/>
      <w:r>
        <w:t>=32</w:t>
      </w:r>
      <w:r w:rsidR="000D44A5">
        <w:t xml:space="preserve">, </w:t>
      </w:r>
      <w:r w:rsidR="007F4897">
        <w:t>patients</w:t>
      </w:r>
      <w:r>
        <w:t xml:space="preserve"> </w:t>
      </w:r>
      <w:r w:rsidR="007F4897">
        <w:t>were</w:t>
      </w:r>
      <w:r>
        <w:t xml:space="preserve"> treated with blinatumomab alone.</w:t>
      </w:r>
    </w:p>
    <w:p w14:paraId="77BE2507" w14:textId="516F2C69" w:rsidR="007F4897" w:rsidRDefault="007F4897" w:rsidP="007628F9">
      <w:pPr>
        <w:spacing w:after="0" w:line="240" w:lineRule="auto"/>
      </w:pPr>
      <w:proofErr w:type="spellStart"/>
      <w:r w:rsidRPr="003C40E5">
        <w:rPr>
          <w:vertAlign w:val="superscript"/>
        </w:rPr>
        <w:t>d</w:t>
      </w:r>
      <w:r>
        <w:t>N</w:t>
      </w:r>
      <w:proofErr w:type="spellEnd"/>
      <w:r>
        <w:t>=34</w:t>
      </w:r>
      <w:r w:rsidR="00B0327E">
        <w:t>, all patients were Ph-positive.</w:t>
      </w:r>
    </w:p>
    <w:p w14:paraId="280BA549" w14:textId="7B64C758" w:rsidR="008D7870" w:rsidRDefault="00A71965">
      <w:pPr>
        <w:spacing w:after="0" w:line="240" w:lineRule="auto"/>
      </w:pPr>
      <w:r>
        <w:t xml:space="preserve">ALL, acute lymphoblastic leukemia; CR, complete remission with full hematologic recovery; CRh, complete remission with partial hematologic recovery; LTFU, long-term follow-up; MRD, </w:t>
      </w:r>
      <w:r w:rsidR="00645857">
        <w:t>measurable</w:t>
      </w:r>
      <w:r>
        <w:t xml:space="preserve"> residual disease; OS, overall survival; Ph, Philadelphia chromosome; R/R relapsed/refractory; RFS, relapse-free survival.</w:t>
      </w:r>
    </w:p>
    <w:p w14:paraId="61D0B763" w14:textId="77777777" w:rsidR="008D7870" w:rsidRDefault="008D7870" w:rsidP="00EC5772">
      <w:pPr>
        <w:suppressLineNumbers/>
        <w:spacing w:after="0" w:line="240" w:lineRule="auto"/>
      </w:pPr>
    </w:p>
    <w:p w14:paraId="1F1830F3" w14:textId="35B82BBA" w:rsidR="008D7870" w:rsidRDefault="00A71965">
      <w:pPr>
        <w:pStyle w:val="ListParagraph"/>
        <w:spacing w:after="0" w:line="240" w:lineRule="auto"/>
        <w:ind w:left="0"/>
        <w:contextualSpacing w:val="0"/>
      </w:pPr>
      <w:r>
        <w:rPr>
          <w:b/>
        </w:rPr>
        <w:t xml:space="preserve">Supplementary Figure </w:t>
      </w:r>
      <w:r w:rsidR="00347985">
        <w:rPr>
          <w:b/>
        </w:rPr>
        <w:t>3</w:t>
      </w:r>
      <w:r>
        <w:rPr>
          <w:b/>
        </w:rPr>
        <w:t xml:space="preserve">. Median RFS and OS in adult patients with MRD-positive B-cell ALL treated with blinatumomab from pivotal studies </w:t>
      </w:r>
      <w:r w:rsidR="00A6421D">
        <w:rPr>
          <w:b/>
        </w:rPr>
        <w:t>and studies based on real-world evidence</w:t>
      </w:r>
      <w:r>
        <w:rPr>
          <w:b/>
        </w:rPr>
        <w:t>.</w:t>
      </w:r>
    </w:p>
    <w:p w14:paraId="34B4BC47" w14:textId="50CA7C5B" w:rsidR="008359F2" w:rsidRDefault="008359F2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 w:rsidR="00934E8E">
        <w:rPr>
          <w:rFonts w:cstheme="minorHAnsi"/>
        </w:rPr>
        <w:t>A</w:t>
      </w:r>
      <w:r w:rsidR="00934E8E" w:rsidRPr="00934E8E">
        <w:rPr>
          <w:rFonts w:cstheme="minorHAnsi"/>
        </w:rPr>
        <w:t>t</w:t>
      </w:r>
      <w:proofErr w:type="spellEnd"/>
      <w:r w:rsidR="00934E8E" w:rsidRPr="00934E8E">
        <w:rPr>
          <w:rFonts w:cstheme="minorHAnsi"/>
        </w:rPr>
        <w:t xml:space="preserve"> 18 months after initiation of blinatumomab</w:t>
      </w:r>
      <w:r w:rsidR="00FB08A2">
        <w:rPr>
          <w:rFonts w:cstheme="minorHAnsi"/>
        </w:rPr>
        <w:t xml:space="preserve"> in patients with CR.</w:t>
      </w:r>
    </w:p>
    <w:p w14:paraId="7E1AA7E6" w14:textId="1F58C6B7" w:rsidR="008D7870" w:rsidRDefault="001F227D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="00214326">
        <w:rPr>
          <w:rFonts w:cstheme="minorHAnsi"/>
        </w:rPr>
        <w:t>MRD</w:t>
      </w:r>
      <w:proofErr w:type="spellEnd"/>
      <w:r w:rsidR="00214326">
        <w:rPr>
          <w:rFonts w:cstheme="minorHAnsi"/>
        </w:rPr>
        <w:t xml:space="preserve">-positive </w:t>
      </w:r>
      <w:r w:rsidR="00AC17C3">
        <w:rPr>
          <w:rFonts w:cstheme="minorHAnsi"/>
        </w:rPr>
        <w:t xml:space="preserve">is </w:t>
      </w:r>
      <w:r w:rsidR="00214326">
        <w:rPr>
          <w:rFonts w:cstheme="minorHAnsi"/>
        </w:rPr>
        <w:t xml:space="preserve">defined as </w:t>
      </w:r>
      <w:r w:rsidR="00D20047">
        <w:rPr>
          <w:rFonts w:cstheme="minorHAnsi"/>
        </w:rPr>
        <w:t xml:space="preserve">presence of </w:t>
      </w:r>
      <w:r w:rsidR="00214326">
        <w:rPr>
          <w:rFonts w:cstheme="minorHAnsi"/>
        </w:rPr>
        <w:t>≥ 10</w:t>
      </w:r>
      <w:r w:rsidR="00214326" w:rsidRPr="00214326">
        <w:rPr>
          <w:rFonts w:cstheme="minorHAnsi"/>
          <w:vertAlign w:val="superscript"/>
        </w:rPr>
        <w:t>−3</w:t>
      </w:r>
      <w:r w:rsidR="00D20047">
        <w:rPr>
          <w:rFonts w:cstheme="minorHAnsi"/>
        </w:rPr>
        <w:t xml:space="preserve"> leukemic blasts.</w:t>
      </w:r>
    </w:p>
    <w:p w14:paraId="3A526B0C" w14:textId="3CB274BB" w:rsidR="00FD21BE" w:rsidRDefault="001F227D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  <w:proofErr w:type="spellStart"/>
      <w:proofErr w:type="gramStart"/>
      <w:r>
        <w:rPr>
          <w:rFonts w:cstheme="minorHAnsi"/>
          <w:vertAlign w:val="superscript"/>
        </w:rPr>
        <w:t>c</w:t>
      </w:r>
      <w:r w:rsidR="00FD21BE">
        <w:rPr>
          <w:rFonts w:cstheme="minorHAnsi"/>
        </w:rPr>
        <w:t>All</w:t>
      </w:r>
      <w:proofErr w:type="spellEnd"/>
      <w:proofErr w:type="gramEnd"/>
      <w:r w:rsidR="00FD21BE">
        <w:rPr>
          <w:rFonts w:cstheme="minorHAnsi"/>
        </w:rPr>
        <w:t xml:space="preserve"> patients </w:t>
      </w:r>
      <w:r w:rsidR="00077D48">
        <w:rPr>
          <w:rFonts w:cstheme="minorHAnsi"/>
        </w:rPr>
        <w:t xml:space="preserve">in the analysis set </w:t>
      </w:r>
      <w:r w:rsidR="00FD21BE">
        <w:rPr>
          <w:rFonts w:cstheme="minorHAnsi"/>
        </w:rPr>
        <w:t>were Ph-negative</w:t>
      </w:r>
      <w:r w:rsidR="0075663B">
        <w:rPr>
          <w:rFonts w:cstheme="minorHAnsi"/>
        </w:rPr>
        <w:t>.</w:t>
      </w:r>
    </w:p>
    <w:p w14:paraId="222F5B5B" w14:textId="1E2952F6" w:rsidR="00DE5304" w:rsidRDefault="00FD21BE" w:rsidP="00DE5304">
      <w:pPr>
        <w:spacing w:after="0" w:line="240" w:lineRule="auto"/>
      </w:pPr>
      <w:proofErr w:type="spellStart"/>
      <w:r>
        <w:rPr>
          <w:vertAlign w:val="superscript"/>
        </w:rPr>
        <w:t>d</w:t>
      </w:r>
      <w:r w:rsidR="00DE5304" w:rsidRPr="004E4E05">
        <w:t>Complete</w:t>
      </w:r>
      <w:proofErr w:type="spellEnd"/>
      <w:r w:rsidR="00DE5304" w:rsidRPr="004E4E05">
        <w:t xml:space="preserve"> MRD response </w:t>
      </w:r>
      <w:r w:rsidR="000C0DE8">
        <w:t>is</w:t>
      </w:r>
      <w:r w:rsidR="00DE5304" w:rsidRPr="004E4E05">
        <w:t xml:space="preserve"> defined as no target amplification with a minimum sensitivity of 10</w:t>
      </w:r>
      <w:r w:rsidR="00DE5304" w:rsidRPr="00DE5304">
        <w:rPr>
          <w:vertAlign w:val="superscript"/>
        </w:rPr>
        <w:t>-4</w:t>
      </w:r>
      <w:r w:rsidR="00DE5304" w:rsidRPr="004E4E05">
        <w:t>.</w:t>
      </w:r>
    </w:p>
    <w:p w14:paraId="1EF74E72" w14:textId="3D07AD62" w:rsidR="00A019AC" w:rsidRDefault="00F5463B">
      <w:pPr>
        <w:pStyle w:val="ListParagraph"/>
        <w:spacing w:after="0" w:line="240" w:lineRule="auto"/>
        <w:ind w:left="0"/>
        <w:contextualSpacing w:val="0"/>
      </w:pPr>
      <w:r>
        <w:rPr>
          <w:vertAlign w:val="superscript"/>
        </w:rPr>
        <w:t>e</w:t>
      </w:r>
      <w:r w:rsidR="00E95D76">
        <w:t>83/109 patients were Ph-</w:t>
      </w:r>
      <w:proofErr w:type="gramStart"/>
      <w:r w:rsidR="00E95D76">
        <w:t>negative</w:t>
      </w:r>
      <w:proofErr w:type="gramEnd"/>
      <w:r w:rsidR="00E95D76">
        <w:t xml:space="preserve"> and 26/109 patients were Ph-positive.</w:t>
      </w:r>
    </w:p>
    <w:p w14:paraId="411D6481" w14:textId="310F536D" w:rsidR="00B039B1" w:rsidRDefault="00F5463B">
      <w:pPr>
        <w:pStyle w:val="ListParagraph"/>
        <w:spacing w:after="0" w:line="240" w:lineRule="auto"/>
        <w:ind w:left="0"/>
        <w:contextualSpacing w:val="0"/>
      </w:pPr>
      <w:r>
        <w:rPr>
          <w:vertAlign w:val="superscript"/>
        </w:rPr>
        <w:t>f</w:t>
      </w:r>
      <w:r w:rsidR="00B039B1">
        <w:t>6/12 patients were Ph-positive.</w:t>
      </w:r>
    </w:p>
    <w:p w14:paraId="5FA829A6" w14:textId="4FB0A954" w:rsidR="008D7870" w:rsidRDefault="00A71965" w:rsidP="00DE02ED">
      <w:pPr>
        <w:pStyle w:val="ListParagraph"/>
        <w:spacing w:after="240" w:line="240" w:lineRule="auto"/>
        <w:ind w:left="0"/>
        <w:contextualSpacing w:val="0"/>
      </w:pPr>
      <w:r>
        <w:t xml:space="preserve">ALL, acute lymphoblastic leukemia; CR, complete remission with full hematologic recovery; MRD, </w:t>
      </w:r>
      <w:r w:rsidR="00645857">
        <w:t>measurable</w:t>
      </w:r>
      <w:r>
        <w:t xml:space="preserve"> residual disease; OS, overall survival; </w:t>
      </w:r>
      <w:r w:rsidR="00FD21BE">
        <w:t xml:space="preserve">Ph, Philadelphia Chromosome; </w:t>
      </w:r>
      <w:r>
        <w:t>RFS, relapse-free survival.</w:t>
      </w:r>
    </w:p>
    <w:p w14:paraId="6C8FFF01" w14:textId="78DE2B6E" w:rsidR="008D7870" w:rsidRDefault="00A71965">
      <w:pPr>
        <w:pStyle w:val="CommentText"/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ure </w:t>
      </w:r>
      <w:r w:rsidR="00347985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>. Median RFS and OS for pediatric patients with R/R or MRD-positive B-cell ALL treated with blinatumomab from pivotal studies</w:t>
      </w:r>
      <w:r w:rsidR="00DE02ED">
        <w:rPr>
          <w:b/>
          <w:sz w:val="22"/>
          <w:szCs w:val="22"/>
        </w:rPr>
        <w:t xml:space="preserve">, </w:t>
      </w:r>
      <w:r w:rsidR="00DE02ED" w:rsidRPr="00C94797">
        <w:rPr>
          <w:b/>
          <w:sz w:val="22"/>
          <w:szCs w:val="22"/>
        </w:rPr>
        <w:t>retrospective analyses</w:t>
      </w:r>
      <w:r w:rsidR="00DE02ED">
        <w:rPr>
          <w:b/>
          <w:sz w:val="22"/>
          <w:szCs w:val="22"/>
        </w:rPr>
        <w:t>,</w:t>
      </w:r>
      <w:r w:rsidR="00DE02ED" w:rsidRPr="00C94797">
        <w:rPr>
          <w:b/>
          <w:sz w:val="22"/>
          <w:szCs w:val="22"/>
        </w:rPr>
        <w:t xml:space="preserve"> single country or ethnicity-specific studies</w:t>
      </w:r>
      <w:r w:rsidR="00DE02ED">
        <w:rPr>
          <w:b/>
          <w:sz w:val="22"/>
          <w:szCs w:val="22"/>
        </w:rPr>
        <w:t>, and studies based on real-world evidence</w:t>
      </w:r>
      <w:r>
        <w:rPr>
          <w:b/>
          <w:sz w:val="22"/>
          <w:szCs w:val="22"/>
        </w:rPr>
        <w:t>.</w:t>
      </w:r>
    </w:p>
    <w:p w14:paraId="2CB86867" w14:textId="04AAF7A5" w:rsidR="00BA4B3C" w:rsidRDefault="00BA4B3C" w:rsidP="00BA4B3C">
      <w:pPr>
        <w:spacing w:after="0" w:line="240" w:lineRule="auto"/>
      </w:pPr>
      <w:proofErr w:type="spellStart"/>
      <w:r>
        <w:rPr>
          <w:vertAlign w:val="superscript"/>
        </w:rPr>
        <w:t>a</w:t>
      </w:r>
      <w:r>
        <w:t>Calculated</w:t>
      </w:r>
      <w:proofErr w:type="spellEnd"/>
      <w:r>
        <w:t xml:space="preserve"> in patients with CR/CRh.</w:t>
      </w:r>
      <w:r w:rsidR="0033469D">
        <w:t xml:space="preserve"> </w:t>
      </w:r>
      <w:r w:rsidR="0033469D" w:rsidRPr="00AF197F">
        <w:t>CR is defined as ≤5% bone marrow and no evidence of disease, platelet count &gt; 100,000 per µL, and absolute neutrophil count &gt; 1000 per µL. CRh is defined as ≤5% bone marrow blasts and no evidence of disease, platelet count &gt; 50,000 per µL, and absolute neutrophil count &gt; 500 per µL.</w:t>
      </w:r>
    </w:p>
    <w:p w14:paraId="36FD36D4" w14:textId="31341982" w:rsidR="00A014BB" w:rsidRDefault="00A014BB" w:rsidP="00A014BB">
      <w:pPr>
        <w:spacing w:after="0" w:line="240" w:lineRule="auto"/>
      </w:pPr>
      <w:proofErr w:type="spellStart"/>
      <w:r>
        <w:rPr>
          <w:vertAlign w:val="superscript"/>
        </w:rPr>
        <w:t>b</w:t>
      </w:r>
      <w:r w:rsidRPr="004E4E05">
        <w:t>Complete</w:t>
      </w:r>
      <w:proofErr w:type="spellEnd"/>
      <w:r w:rsidRPr="004E4E05">
        <w:t xml:space="preserve"> MRD response </w:t>
      </w:r>
      <w:r w:rsidR="00FE13C9">
        <w:t>is</w:t>
      </w:r>
      <w:r w:rsidRPr="004E4E05">
        <w:t xml:space="preserve"> defined as no target amplification with a minimum sensitivity of 10</w:t>
      </w:r>
      <w:r w:rsidRPr="00DE5304">
        <w:rPr>
          <w:vertAlign w:val="superscript"/>
        </w:rPr>
        <w:t>-4</w:t>
      </w:r>
      <w:r w:rsidRPr="004E4E05">
        <w:t>.</w:t>
      </w:r>
    </w:p>
    <w:p w14:paraId="21474B5B" w14:textId="497B23DA" w:rsidR="001D5452" w:rsidRDefault="001D5452" w:rsidP="001D5452">
      <w:pPr>
        <w:spacing w:after="0" w:line="240" w:lineRule="auto"/>
      </w:pPr>
      <w:proofErr w:type="spellStart"/>
      <w:r w:rsidRPr="001D5452">
        <w:rPr>
          <w:vertAlign w:val="superscript"/>
        </w:rPr>
        <w:t>c</w:t>
      </w:r>
      <w:r w:rsidR="007D78C6">
        <w:t>MRD</w:t>
      </w:r>
      <w:proofErr w:type="spellEnd"/>
      <w:r w:rsidR="007D78C6">
        <w:t xml:space="preserve">-response </w:t>
      </w:r>
      <w:r w:rsidR="007564A2">
        <w:t>is</w:t>
      </w:r>
      <w:r w:rsidR="007D78C6">
        <w:t xml:space="preserve"> defined as &lt; 10</w:t>
      </w:r>
      <w:r w:rsidR="007D78C6" w:rsidRPr="00F21AC7">
        <w:rPr>
          <w:vertAlign w:val="superscript"/>
        </w:rPr>
        <w:t>-4</w:t>
      </w:r>
      <w:r w:rsidR="007D78C6">
        <w:t xml:space="preserve"> detectable leukemic blasts with the use of allele-specific real-time quantitative PCR for clonal rearrangements of immunoglobulin or T-cell receptor genes (assay sensitivity of </w:t>
      </w:r>
      <w:r w:rsidR="007D78C6">
        <w:rPr>
          <w:rFonts w:cstheme="minorHAnsi"/>
        </w:rPr>
        <w:t>≤</w:t>
      </w:r>
      <w:r w:rsidR="007D78C6">
        <w:t xml:space="preserve"> 10</w:t>
      </w:r>
      <w:r w:rsidR="007D78C6" w:rsidRPr="00C46B73">
        <w:rPr>
          <w:vertAlign w:val="superscript"/>
        </w:rPr>
        <w:t>-4</w:t>
      </w:r>
      <w:r w:rsidR="007D78C6">
        <w:t xml:space="preserve"> detectable blasts).</w:t>
      </w:r>
    </w:p>
    <w:p w14:paraId="40B1A979" w14:textId="236540C6" w:rsidR="001D5452" w:rsidRPr="00583114" w:rsidRDefault="00F1389C" w:rsidP="00583114">
      <w:pPr>
        <w:pStyle w:val="ListParagraph"/>
        <w:spacing w:after="0" w:line="240" w:lineRule="auto"/>
        <w:ind w:left="0"/>
        <w:contextualSpacing w:val="0"/>
        <w:rPr>
          <w:rFonts w:cstheme="minorHAnsi"/>
        </w:rPr>
      </w:pPr>
      <w:proofErr w:type="spellStart"/>
      <w:r w:rsidRPr="00F1389C">
        <w:rPr>
          <w:vertAlign w:val="superscript"/>
        </w:rPr>
        <w:t>d</w:t>
      </w:r>
      <w:r w:rsidR="001D5452">
        <w:t>In</w:t>
      </w:r>
      <w:proofErr w:type="spellEnd"/>
      <w:r w:rsidR="001D5452">
        <w:t xml:space="preserve"> patients with </w:t>
      </w:r>
      <w:r w:rsidR="00F633F3">
        <w:t>R/R</w:t>
      </w:r>
      <w:r w:rsidR="001D5452">
        <w:t xml:space="preserve"> or </w:t>
      </w:r>
      <w:r w:rsidR="00F633F3">
        <w:t xml:space="preserve">CR + </w:t>
      </w:r>
      <w:r w:rsidR="001D5452">
        <w:t xml:space="preserve">MRD-positive </w:t>
      </w:r>
      <w:r>
        <w:t xml:space="preserve">disease </w:t>
      </w:r>
      <w:r w:rsidR="00262207">
        <w:t>at baseline</w:t>
      </w:r>
      <w:r>
        <w:t>.</w:t>
      </w:r>
      <w:r w:rsidR="00583114">
        <w:t xml:space="preserve"> </w:t>
      </w:r>
      <w:r w:rsidR="00583114">
        <w:rPr>
          <w:rFonts w:cstheme="minorHAnsi"/>
        </w:rPr>
        <w:t>MRD-positive is defined as presence of ≥ 10</w:t>
      </w:r>
      <w:r w:rsidR="00583114" w:rsidRPr="00214326">
        <w:rPr>
          <w:rFonts w:cstheme="minorHAnsi"/>
          <w:vertAlign w:val="superscript"/>
        </w:rPr>
        <w:t>−3</w:t>
      </w:r>
      <w:r w:rsidR="00583114">
        <w:rPr>
          <w:rFonts w:cstheme="minorHAnsi"/>
        </w:rPr>
        <w:t xml:space="preserve"> leukemic blasts.</w:t>
      </w:r>
    </w:p>
    <w:p w14:paraId="2CEE734F" w14:textId="78664DB4" w:rsidR="008D7870" w:rsidRDefault="00A71965" w:rsidP="001236D3">
      <w:pPr>
        <w:pStyle w:val="ListParagraph"/>
        <w:spacing w:after="240" w:line="240" w:lineRule="auto"/>
        <w:ind w:left="0"/>
        <w:contextualSpacing w:val="0"/>
      </w:pPr>
      <w:r>
        <w:t xml:space="preserve">ALL, acute lymphoblastic leukemia; alloHSCT, allogenic hematopoietic stem cell transplant; CR, complete remission; LTFU, long-term follow-up; MRD, </w:t>
      </w:r>
      <w:r w:rsidR="00645857">
        <w:t>measurable</w:t>
      </w:r>
      <w:r>
        <w:t xml:space="preserve"> residual disease; OS, overall survival; Ph, Philadelphia chromosome; R/R, relapsed/refractory; RFS, relapse-free survival. </w:t>
      </w:r>
    </w:p>
    <w:p w14:paraId="386AA812" w14:textId="77777777" w:rsidR="008D7870" w:rsidRDefault="00A71965" w:rsidP="00850EAD">
      <w:pPr>
        <w:keepNext/>
        <w:spacing w:after="0" w:line="360" w:lineRule="auto"/>
        <w:rPr>
          <w:b/>
          <w:bCs/>
        </w:rPr>
      </w:pPr>
      <w:r>
        <w:rPr>
          <w:b/>
          <w:bCs/>
        </w:rPr>
        <w:t>References</w:t>
      </w:r>
    </w:p>
    <w:p w14:paraId="10033B9E" w14:textId="64C4971F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.</w:t>
      </w:r>
      <w:r w:rsidRPr="001D35F6">
        <w:tab/>
        <w:t xml:space="preserve">Topp MS, Gökbuget N, Stein AS, et al. Safety and activity of blinatumomab for adult patients with relapsed or refractory B-precursor acute lymphoblastic leukaemia: a multicentre, single-arm, phase 2 study. </w:t>
      </w:r>
      <w:r w:rsidRPr="001D35F6">
        <w:rPr>
          <w:i/>
        </w:rPr>
        <w:t xml:space="preserve">The Lancet Oncology. </w:t>
      </w:r>
      <w:r w:rsidRPr="001D35F6">
        <w:t>2015;16(1):57-66.</w:t>
      </w:r>
    </w:p>
    <w:p w14:paraId="033B6AA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.</w:t>
      </w:r>
      <w:r w:rsidRPr="001D35F6">
        <w:tab/>
        <w:t xml:space="preserve">Kantarjian H, Stein A, Gökbuget N, et al. Blinatumomab versus chemotherapy for advanced acute lymphoblastic leukemia. </w:t>
      </w:r>
      <w:r w:rsidRPr="001D35F6">
        <w:rPr>
          <w:i/>
        </w:rPr>
        <w:t xml:space="preserve">The New England journal of medicine. </w:t>
      </w:r>
      <w:r w:rsidRPr="001D35F6">
        <w:t>2017;376(9):836-847.</w:t>
      </w:r>
    </w:p>
    <w:p w14:paraId="7A7C2E01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.</w:t>
      </w:r>
      <w:r w:rsidRPr="001D35F6">
        <w:tab/>
        <w:t xml:space="preserve">Topp MS, Gökbuget N, Zugmaier G, et al. Phase II trial of the anti-CD19 bispecific T cell-engager blinatumomab shows hematologic and molecular remissions in patients with relapsed or refractory B-precursor acute lymphoblastic leukemia. </w:t>
      </w:r>
      <w:r w:rsidRPr="001D35F6">
        <w:rPr>
          <w:i/>
        </w:rPr>
        <w:t xml:space="preserve">Journal of clinical oncology : official journal of the American Society of Clinical Oncology. </w:t>
      </w:r>
      <w:r w:rsidRPr="001D35F6">
        <w:t>2014;32(36):4134-4140.</w:t>
      </w:r>
    </w:p>
    <w:p w14:paraId="53AFED68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4.</w:t>
      </w:r>
      <w:r w:rsidRPr="001D35F6">
        <w:tab/>
        <w:t xml:space="preserve">Aboudalle I, Kantarjian HM, Short NJ, et al. Long term follow-up on phase 2 study on the efficacy and safety of blinatumomab in adult patients with relapsed refractory B-precursor acute lymphoblastic leukemia. Abstract accepted for presentation at 60th Annual Meeting of the American-Society-of-Hematology. </w:t>
      </w:r>
      <w:r w:rsidRPr="001D35F6">
        <w:rPr>
          <w:i/>
        </w:rPr>
        <w:t xml:space="preserve">Blood. </w:t>
      </w:r>
      <w:r w:rsidRPr="001D35F6">
        <w:t>2018;132:4017.</w:t>
      </w:r>
    </w:p>
    <w:p w14:paraId="0887B4B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5.</w:t>
      </w:r>
      <w:r w:rsidRPr="001D35F6">
        <w:tab/>
        <w:t xml:space="preserve">Topp M, Stein AS, Zugmaier G, et al. Long-term survival of adults with B-cell precursor acute lymphoblastic leukemia after treatment with blinatumomab and subsequent allogeneic hematopoietic stem cell transplantation. Poster presented at the American Society of Clinical Oncology (ASCO) Annual Meeting; Chicago, IL; June 1-5, 2018. </w:t>
      </w:r>
      <w:r w:rsidRPr="001D35F6">
        <w:rPr>
          <w:i/>
        </w:rPr>
        <w:t xml:space="preserve">Journal of Clinical Oncology. </w:t>
      </w:r>
      <w:r w:rsidRPr="001D35F6">
        <w:t>2018;36(15_suppl):7044-7044.</w:t>
      </w:r>
    </w:p>
    <w:p w14:paraId="3787747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6.</w:t>
      </w:r>
      <w:r w:rsidRPr="001D35F6">
        <w:tab/>
        <w:t xml:space="preserve">Topp MS, Gökbuget N, Zugmaier G, et al. Long-term survival of patients with relapsed/refractory acute lymphoblastic leukemia treated with blinatumomab. </w:t>
      </w:r>
      <w:r w:rsidRPr="001D35F6">
        <w:rPr>
          <w:i/>
        </w:rPr>
        <w:t xml:space="preserve">Cancer. </w:t>
      </w:r>
      <w:r w:rsidRPr="001D35F6">
        <w:t>2021;127(4):554-559.</w:t>
      </w:r>
    </w:p>
    <w:p w14:paraId="51161AA9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7.</w:t>
      </w:r>
      <w:r w:rsidRPr="001D35F6">
        <w:tab/>
        <w:t xml:space="preserve">Zugmaier G, Gökbuget N, Klinger M, et al. Long-term survival and T-cell kinetics in relapsed/refractory ALL patients who achieved MRD response after blinatumomab treatment. </w:t>
      </w:r>
      <w:r w:rsidRPr="001D35F6">
        <w:rPr>
          <w:i/>
        </w:rPr>
        <w:t xml:space="preserve">Blood. </w:t>
      </w:r>
      <w:r w:rsidRPr="001D35F6">
        <w:t>2015;126(24):2578-2584.</w:t>
      </w:r>
    </w:p>
    <w:p w14:paraId="0DE0FE6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lastRenderedPageBreak/>
        <w:t>8.</w:t>
      </w:r>
      <w:r w:rsidRPr="001D35F6">
        <w:tab/>
        <w:t xml:space="preserve">Stein AS, Kantarjian H, Gökbuget N, et al. Blinatumomab for acute lymphoblastic leukemia relapse after allogeneic hematopoietic stem cell transplantation. </w:t>
      </w:r>
      <w:r w:rsidRPr="001D35F6">
        <w:rPr>
          <w:i/>
        </w:rPr>
        <w:t xml:space="preserve">Biology of blood and marrow transplantation : journal of the American Society for Blood and Marrow Transplantation. </w:t>
      </w:r>
      <w:r w:rsidRPr="001D35F6">
        <w:t>2019;25(8):1498-1504.</w:t>
      </w:r>
    </w:p>
    <w:p w14:paraId="204CC25C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9.</w:t>
      </w:r>
      <w:r w:rsidRPr="001D35F6">
        <w:tab/>
        <w:t xml:space="preserve">Dombret H, Topp MS, Schuh AC, et al. Blinatumomab versus chemotherapy in first salvage or in later salvage for B-cell precursor acute lymphoblastic leukemia. </w:t>
      </w:r>
      <w:r w:rsidRPr="001D35F6">
        <w:rPr>
          <w:i/>
        </w:rPr>
        <w:t xml:space="preserve">Leukemia &amp; lymphoma. </w:t>
      </w:r>
      <w:r w:rsidRPr="001D35F6">
        <w:t>2019;60(9):2214-2222.</w:t>
      </w:r>
    </w:p>
    <w:p w14:paraId="488E664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0.</w:t>
      </w:r>
      <w:r w:rsidRPr="001D35F6">
        <w:tab/>
        <w:t xml:space="preserve">Topp MS, Stein AS, Gökbuget N, et al. Blinatumomab as first salvage versus second or later salvage in adults with relapsed/refractory B-cell precursor acute lymphoblastic leukemia: Results of a pooled analysis. </w:t>
      </w:r>
      <w:r w:rsidRPr="001D35F6">
        <w:rPr>
          <w:i/>
        </w:rPr>
        <w:t xml:space="preserve">Cancer medicine. </w:t>
      </w:r>
      <w:r w:rsidRPr="001D35F6">
        <w:t>2021;10(8):2601-2610.</w:t>
      </w:r>
    </w:p>
    <w:p w14:paraId="5ACC1864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1.</w:t>
      </w:r>
      <w:r w:rsidRPr="001D35F6">
        <w:tab/>
        <w:t xml:space="preserve">Rambaldi A, Huguet F, Zak P, et al. Blinatumomab consolidation and maintenance therapy in adults with relapsed/refractory B-precursor acute lymphoblastic leukemia. </w:t>
      </w:r>
      <w:r w:rsidRPr="001D35F6">
        <w:rPr>
          <w:i/>
        </w:rPr>
        <w:t xml:space="preserve">Blood advances. </w:t>
      </w:r>
      <w:r w:rsidRPr="001D35F6">
        <w:t>2020;4(7):1518-1525.</w:t>
      </w:r>
    </w:p>
    <w:p w14:paraId="7CB9AA73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2.</w:t>
      </w:r>
      <w:r w:rsidRPr="001D35F6">
        <w:tab/>
        <w:t xml:space="preserve">Jabbour E, Short NJ, Jorgensen JL, et al. Differential impact of minimal residual disease negativity according to the salvage status in patients with relapsed/refractory B-cell acute lymphoblastic leukemia. </w:t>
      </w:r>
      <w:r w:rsidRPr="001D35F6">
        <w:rPr>
          <w:i/>
        </w:rPr>
        <w:t xml:space="preserve">Cancer. </w:t>
      </w:r>
      <w:r w:rsidRPr="001D35F6">
        <w:t>2017;123(2):294-302.</w:t>
      </w:r>
    </w:p>
    <w:p w14:paraId="457537B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3.</w:t>
      </w:r>
      <w:r w:rsidRPr="001D35F6">
        <w:tab/>
        <w:t xml:space="preserve">Gökbuget N, Kantarjian HM, Brüggemann M, et al. Molecular response with blinatumomab in relapsed/refractory B-cell precursor acute lymphoblastic leukemia. </w:t>
      </w:r>
      <w:r w:rsidRPr="001D35F6">
        <w:rPr>
          <w:i/>
        </w:rPr>
        <w:t xml:space="preserve">Blood advances. </w:t>
      </w:r>
      <w:r w:rsidRPr="001D35F6">
        <w:t>2019;3(20):3033-3037.</w:t>
      </w:r>
    </w:p>
    <w:p w14:paraId="62C36AE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4.</w:t>
      </w:r>
      <w:r w:rsidRPr="001D35F6">
        <w:tab/>
        <w:t xml:space="preserve">Kantarjian HM, Stein AS, Bargou RC, et al. Blinatumomab treatment of older adults with relapsed/refractory B-precursor acute lymphoblastic leukemia: Results from 2 phase 2 studies. </w:t>
      </w:r>
      <w:r w:rsidRPr="001D35F6">
        <w:rPr>
          <w:i/>
        </w:rPr>
        <w:t xml:space="preserve">Cancer. </w:t>
      </w:r>
      <w:r w:rsidRPr="001D35F6">
        <w:t>2016;122(14):2178-2185.</w:t>
      </w:r>
    </w:p>
    <w:p w14:paraId="6D0C500C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5.</w:t>
      </w:r>
      <w:r w:rsidRPr="001D35F6">
        <w:tab/>
        <w:t xml:space="preserve">Aldoss I, Song J, Stiller T, et al. Correlates of resistance and relapse during blinatumomab therapy for relapsed/refractory acute lymphoblastic leukemia. </w:t>
      </w:r>
      <w:r w:rsidRPr="001D35F6">
        <w:rPr>
          <w:i/>
        </w:rPr>
        <w:t xml:space="preserve">American journal of hematology. </w:t>
      </w:r>
      <w:r w:rsidRPr="001D35F6">
        <w:t>2017;92(9):858-865.</w:t>
      </w:r>
    </w:p>
    <w:p w14:paraId="350232C0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6.</w:t>
      </w:r>
      <w:r w:rsidRPr="001D35F6">
        <w:tab/>
        <w:t xml:space="preserve">Yoon JH, Min GJ, Park SS, et al. Feasible outcome of blinatumomab followed by allogeneic hematopoietic cell transplantation for adults with Philadelphia chromosome-negative acute lymphoblastic leukemia in first salvage. </w:t>
      </w:r>
      <w:r w:rsidRPr="001D35F6">
        <w:rPr>
          <w:i/>
        </w:rPr>
        <w:t xml:space="preserve">Cancer medicine. </w:t>
      </w:r>
      <w:r w:rsidRPr="001D35F6">
        <w:t>2019;8(18):7650-7659.</w:t>
      </w:r>
    </w:p>
    <w:p w14:paraId="338E1E88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7.</w:t>
      </w:r>
      <w:r w:rsidRPr="001D35F6">
        <w:tab/>
        <w:t xml:space="preserve">Zhou H, Yin Q, Jin J, et al. Efficacy and safety of blinatumomab in Chinese adults with Ph-negative relapsed/refractory B-cell precursor acute lymphoblastic leukemia: A multicenter open-label single-arm China registrational study. </w:t>
      </w:r>
      <w:r w:rsidRPr="001D35F6">
        <w:rPr>
          <w:i/>
        </w:rPr>
        <w:t xml:space="preserve">Hematology (Amsterdam, Netherlands). </w:t>
      </w:r>
      <w:r w:rsidRPr="001D35F6">
        <w:t>2022;27(1):917-927.</w:t>
      </w:r>
    </w:p>
    <w:p w14:paraId="32B350D5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8.</w:t>
      </w:r>
      <w:r w:rsidRPr="001D35F6">
        <w:tab/>
        <w:t xml:space="preserve">Jung S-H, Lee S-R, Yang D-H, et al. Efficacy and safety of blinatumomab treatment in adult Korean patients with relapsed/refractory acute lymphoblastic leukemia on behalf of the Korean Society of Hematology ALL Working Party. </w:t>
      </w:r>
      <w:r w:rsidRPr="001D35F6">
        <w:rPr>
          <w:i/>
        </w:rPr>
        <w:t xml:space="preserve">Annals of hematology. </w:t>
      </w:r>
      <w:r w:rsidRPr="001D35F6">
        <w:t>2019;98(1):151-158.</w:t>
      </w:r>
    </w:p>
    <w:p w14:paraId="7A3F30BC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19.</w:t>
      </w:r>
      <w:r w:rsidRPr="001D35F6">
        <w:tab/>
        <w:t xml:space="preserve">Kiyoi H, Morris JD, Oh I, et al. Phase 1b/2 study of blinatumomab in Japanese adults with relapsed/refractory acute lymphoblastic leukemia. </w:t>
      </w:r>
      <w:r w:rsidRPr="001D35F6">
        <w:rPr>
          <w:i/>
        </w:rPr>
        <w:t xml:space="preserve">Cancer science. </w:t>
      </w:r>
      <w:r w:rsidRPr="001D35F6">
        <w:t>2020;111(4):1314-1323.</w:t>
      </w:r>
    </w:p>
    <w:p w14:paraId="42EB02B9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lastRenderedPageBreak/>
        <w:t>20.</w:t>
      </w:r>
      <w:r w:rsidRPr="001D35F6">
        <w:tab/>
        <w:t xml:space="preserve">Kobayashi Y, Oh I, Miyamoto T, et al. Efficacy and safety of blinatumomab: Post hoc pooled analysis in Asian adults with relapsed/refractory B-cell precursor acute lymphoblastic leukemia. </w:t>
      </w:r>
      <w:r w:rsidRPr="001D35F6">
        <w:rPr>
          <w:i/>
        </w:rPr>
        <w:t xml:space="preserve">Asia-Pacific journal of clinical oncology. </w:t>
      </w:r>
      <w:r w:rsidRPr="001D35F6">
        <w:t>2021;18(3):8.</w:t>
      </w:r>
    </w:p>
    <w:p w14:paraId="0018DBB3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1.</w:t>
      </w:r>
      <w:r w:rsidRPr="001D35F6">
        <w:tab/>
        <w:t xml:space="preserve">Apel A, Ofran Y, Wolach O, et al. Safety and efficacy of blinatumomab: a real world data. </w:t>
      </w:r>
      <w:r w:rsidRPr="001D35F6">
        <w:rPr>
          <w:i/>
        </w:rPr>
        <w:t xml:space="preserve">Annals of hematology. </w:t>
      </w:r>
      <w:r w:rsidRPr="001D35F6">
        <w:t>2020;99(4):835-838.</w:t>
      </w:r>
    </w:p>
    <w:p w14:paraId="29E8D826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2.</w:t>
      </w:r>
      <w:r w:rsidRPr="001D35F6">
        <w:tab/>
        <w:t xml:space="preserve">Badar T, Szabo A, Advani A, et al. Real-world outcomes of adult B-cell acute lymphocytic leukemia patients treated with blinatumomab. </w:t>
      </w:r>
      <w:r w:rsidRPr="001D35F6">
        <w:rPr>
          <w:i/>
        </w:rPr>
        <w:t xml:space="preserve">Blood advances. </w:t>
      </w:r>
      <w:r w:rsidRPr="001D35F6">
        <w:t>2020;4(10):2308-2316.</w:t>
      </w:r>
    </w:p>
    <w:p w14:paraId="2F8FB834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3.</w:t>
      </w:r>
      <w:r w:rsidRPr="001D35F6">
        <w:tab/>
        <w:t xml:space="preserve">Badar T, Szabo A, Dinner S, et al. Sequencing of novel agents in relapsed/refractory B-cell acute lymphoblastic leukemia: blinatumomab and inotuzumab ozogamicin may have comparable efficacy as first or second novel agent therapy in relapsed/refractory acute lymphoblastic leukemia. </w:t>
      </w:r>
      <w:r w:rsidRPr="001D35F6">
        <w:rPr>
          <w:i/>
        </w:rPr>
        <w:t xml:space="preserve">Cancer. </w:t>
      </w:r>
      <w:r w:rsidRPr="001D35F6">
        <w:t>2021;127(7):1039-1048.</w:t>
      </w:r>
    </w:p>
    <w:p w14:paraId="3896B2CF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4.</w:t>
      </w:r>
      <w:r w:rsidRPr="001D35F6">
        <w:tab/>
        <w:t xml:space="preserve">Cabannes-Hamy A, Brissot E, Leguay T, et al. Tumor burden and outcome after blinatumomab in adult B-cell acute lymphoblastic leukemia. Results of the French-cyto study. </w:t>
      </w:r>
      <w:r w:rsidRPr="001D35F6">
        <w:rPr>
          <w:i/>
        </w:rPr>
        <w:t xml:space="preserve">European Hematology Association. </w:t>
      </w:r>
      <w:r w:rsidRPr="001D35F6">
        <w:t>2020;294311; EP392.</w:t>
      </w:r>
    </w:p>
    <w:p w14:paraId="53475D6D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5.</w:t>
      </w:r>
      <w:r w:rsidRPr="001D35F6">
        <w:tab/>
        <w:t xml:space="preserve">Boissel N, Ribera J-M, Chiaretti S, et al. Treatment of adults with relapsed/refractory Philadelphia chromosome negative acute lymphoblastic leukemia with blinatumomab in a real-world setting: results from the NEUF study. Poster presented at the 61st American Society of Hematology (ASH) Annual Meeting; Orlando, Florida; December 7–10, 2019. </w:t>
      </w:r>
      <w:r w:rsidRPr="001D35F6">
        <w:rPr>
          <w:i/>
        </w:rPr>
        <w:t xml:space="preserve">Blood. </w:t>
      </w:r>
      <w:r w:rsidRPr="001D35F6">
        <w:t>2019;134(Supplement_1):2627-2627.</w:t>
      </w:r>
    </w:p>
    <w:p w14:paraId="06C74912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6.</w:t>
      </w:r>
      <w:r w:rsidRPr="001D35F6">
        <w:tab/>
        <w:t xml:space="preserve">Martinelli G, Boissel N, Chevallier P, et al. Complete hematologic and molecular response in adult patients with relapsed/refractory philadelphia chromosome-positive B-precursor acute lymphoblastic leukemia following treatment with blinatumomab: results from a phase II, single-arm, multicenter study. </w:t>
      </w:r>
      <w:r w:rsidRPr="001D35F6">
        <w:rPr>
          <w:i/>
        </w:rPr>
        <w:t xml:space="preserve">Journal of clinical oncology : official journal of the American Society of Clinical Oncology. </w:t>
      </w:r>
      <w:r w:rsidRPr="001D35F6">
        <w:t>2017;35(16):1795-1802.</w:t>
      </w:r>
    </w:p>
    <w:p w14:paraId="04284CC7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7.</w:t>
      </w:r>
      <w:r w:rsidRPr="001D35F6">
        <w:tab/>
        <w:t xml:space="preserve">Martinelli G, Boissel N, Chevallier P, et al. Long-term follow-up of blinatumomab in patients with relapsed/refractory Philadelphia chromosome-positive B-cell precursor acute lymphoblastic leukaemia: Final analysis of ALCANTARA study. </w:t>
      </w:r>
      <w:r w:rsidRPr="001D35F6">
        <w:rPr>
          <w:i/>
        </w:rPr>
        <w:t xml:space="preserve">European journal of cancer (Oxford, England : 1990). </w:t>
      </w:r>
      <w:r w:rsidRPr="001D35F6">
        <w:t>2021;146:107-114.</w:t>
      </w:r>
    </w:p>
    <w:p w14:paraId="75E53140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8.</w:t>
      </w:r>
      <w:r w:rsidRPr="001D35F6">
        <w:tab/>
        <w:t xml:space="preserve">Chiaretti S PC, Ribera JM, Bassan R, Rambaldi A, Sokolov AN, Foa R, Alam N, Pezzani I, Brescianini A, Kreuzbauer G, Boissel N. Treatment of adults with relapsed/refractory Philadelphia chromosome-positive acute lymphoblastic leukemia with blinatumomab in a real-world setting: results from the NEUF study. Poster presented at the Virtual 25th Congress of European Haematology Association (EHA); June 11–14, 2020. </w:t>
      </w:r>
      <w:r w:rsidRPr="001D35F6">
        <w:rPr>
          <w:i/>
        </w:rPr>
        <w:t xml:space="preserve">EHA. </w:t>
      </w:r>
      <w:r w:rsidRPr="001D35F6">
        <w:t>2020.</w:t>
      </w:r>
    </w:p>
    <w:p w14:paraId="42ACED73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29.</w:t>
      </w:r>
      <w:r w:rsidRPr="001D35F6">
        <w:tab/>
        <w:t xml:space="preserve">Gökbuget N, Dombret H, Bonifacio M, et al. Blinatumomab for minimal residual disease in adults with B-cell precursor acute lymphoblastic leukemia. </w:t>
      </w:r>
      <w:r w:rsidRPr="001D35F6">
        <w:rPr>
          <w:i/>
        </w:rPr>
        <w:t xml:space="preserve">Blood. </w:t>
      </w:r>
      <w:r w:rsidRPr="001D35F6">
        <w:t>2018;131(14):1522-1531.</w:t>
      </w:r>
    </w:p>
    <w:p w14:paraId="003EC98D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lastRenderedPageBreak/>
        <w:t>30.</w:t>
      </w:r>
      <w:r w:rsidRPr="001D35F6">
        <w:tab/>
        <w:t xml:space="preserve">Gökbuget N, Dombret H, Giebel S, et al. Blinatumomab vs historic standard-of-care treatment for minimal residual disease in adults with B-cell precursor acute lymphoblastic leukaemia. </w:t>
      </w:r>
      <w:r w:rsidRPr="001D35F6">
        <w:rPr>
          <w:i/>
        </w:rPr>
        <w:t xml:space="preserve">European journal of haematology. </w:t>
      </w:r>
      <w:r w:rsidRPr="001D35F6">
        <w:t>2020;104(4):299-309.</w:t>
      </w:r>
    </w:p>
    <w:p w14:paraId="52BC55CD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1.</w:t>
      </w:r>
      <w:r w:rsidRPr="001D35F6">
        <w:tab/>
        <w:t xml:space="preserve">Boissel N, Bassan R, Ribera J-M, et al. Treatment of adults with minimal residual disease (MRD) positive acute lymphoblastic leukemia with blinatumomab in a real-world setting: results from the NEUF study.  Poster presented at the 61st American Society of Hematology (ASH) Annual Meeting; Orlando, Florida; December 7–10, 2019. </w:t>
      </w:r>
      <w:r w:rsidRPr="001D35F6">
        <w:rPr>
          <w:i/>
        </w:rPr>
        <w:t xml:space="preserve">Blood. </w:t>
      </w:r>
      <w:r w:rsidRPr="001D35F6">
        <w:t>2019;134(Supplement_1):2624-2624.</w:t>
      </w:r>
    </w:p>
    <w:p w14:paraId="3ED26B46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2.</w:t>
      </w:r>
      <w:r w:rsidRPr="001D35F6">
        <w:tab/>
        <w:t xml:space="preserve">von Stackelberg A, Locatelli F, Zugmaier G, et al. Phase I/Phase II study of blinatumomab in pediatric patients with relapsed/refractory acute lymphoblastic leukemia. </w:t>
      </w:r>
      <w:r w:rsidRPr="001D35F6">
        <w:rPr>
          <w:i/>
        </w:rPr>
        <w:t xml:space="preserve">Journal of clinical oncology : official journal of the American Society of Clinical Oncology. </w:t>
      </w:r>
      <w:r w:rsidRPr="001D35F6">
        <w:t>2016;34(36):4381-4389.</w:t>
      </w:r>
    </w:p>
    <w:p w14:paraId="1C6DC3E7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3.</w:t>
      </w:r>
      <w:r w:rsidRPr="001D35F6">
        <w:tab/>
        <w:t xml:space="preserve">Gore L, Locatelli F, Zugmaier G, et al. Survival after blinatumomab treatment in pediatric patients with relapsed/refractory B-cell precursor acute lymphoblastic leukemia. </w:t>
      </w:r>
      <w:r w:rsidRPr="001D35F6">
        <w:rPr>
          <w:i/>
        </w:rPr>
        <w:t xml:space="preserve">Blood cancer journal. </w:t>
      </w:r>
      <w:r w:rsidRPr="001D35F6">
        <w:t>2018;8(9):80.</w:t>
      </w:r>
    </w:p>
    <w:p w14:paraId="5B4EE727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4.</w:t>
      </w:r>
      <w:r w:rsidRPr="001D35F6">
        <w:tab/>
        <w:t xml:space="preserve">Locatelli F, Zugmaier G, Mergen N, et al. Blinatumomab in pediatric patients with relapsed/refractory acute lymphoblastic leukemia: results of the RIALTO trial, an expanded access study. </w:t>
      </w:r>
      <w:r w:rsidRPr="001D35F6">
        <w:rPr>
          <w:i/>
        </w:rPr>
        <w:t xml:space="preserve">Blood cancer journal. </w:t>
      </w:r>
      <w:r w:rsidRPr="001D35F6">
        <w:t>2020;10(7):77.</w:t>
      </w:r>
    </w:p>
    <w:p w14:paraId="68B0E4AB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5.</w:t>
      </w:r>
      <w:r w:rsidRPr="001D35F6">
        <w:tab/>
        <w:t xml:space="preserve">Locatelli F, Zugmaier G, Bader P, et al. Blinatumomab in pediatric relapsed/refractory B-cell precursor acute lymphoblastic leukemia: RIALTO expanded access study final analysis. </w:t>
      </w:r>
      <w:r w:rsidRPr="001D35F6">
        <w:rPr>
          <w:i/>
        </w:rPr>
        <w:t xml:space="preserve">Blood advances. </w:t>
      </w:r>
      <w:r w:rsidRPr="001D35F6">
        <w:t>2022;6(3):1004–1014.</w:t>
      </w:r>
    </w:p>
    <w:p w14:paraId="6D0A7014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6.</w:t>
      </w:r>
      <w:r w:rsidRPr="001D35F6">
        <w:tab/>
        <w:t xml:space="preserve">Queudeville M, Schlegel P, Heinz AT, et al. Blinatumomab in pediatric patients with relapsed/refractory B-cell precursor acute lymphoblastic leukemia. </w:t>
      </w:r>
      <w:r w:rsidRPr="001D35F6">
        <w:rPr>
          <w:i/>
        </w:rPr>
        <w:t xml:space="preserve">European journal of haematology. </w:t>
      </w:r>
      <w:r w:rsidRPr="001D35F6">
        <w:t>2021;106(4):473-483.</w:t>
      </w:r>
    </w:p>
    <w:p w14:paraId="0C54A025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7.</w:t>
      </w:r>
      <w:r w:rsidRPr="001D35F6">
        <w:tab/>
        <w:t xml:space="preserve">Ampatzidou M, Kattamis A, Baka M, et al. Insights from the Greek experience of the use of Blinatumomab in pediatric relapsed and refractory acute lymphoblastic leukemia patients. </w:t>
      </w:r>
      <w:r w:rsidRPr="001D35F6">
        <w:rPr>
          <w:i/>
        </w:rPr>
        <w:t xml:space="preserve">Neoplasma. </w:t>
      </w:r>
      <w:r w:rsidRPr="001D35F6">
        <w:t>2020;67(6):1424-1430.</w:t>
      </w:r>
    </w:p>
    <w:p w14:paraId="0FBD3C4B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8.</w:t>
      </w:r>
      <w:r w:rsidRPr="001D35F6">
        <w:tab/>
        <w:t xml:space="preserve">Fuster JL, Molinos-Quintana A, Fuentes C, et al. Blinatumomab and inotuzumab for B cell precursor acute lymphoblastic leukaemia in children: a retrospective study from the Leukemia Working Group of the Spanish Society of Pediatric Hematology and Oncology (SEHOP). </w:t>
      </w:r>
      <w:r w:rsidRPr="001D35F6">
        <w:rPr>
          <w:i/>
        </w:rPr>
        <w:t xml:space="preserve">British journal of haematology. </w:t>
      </w:r>
      <w:r w:rsidRPr="001D35F6">
        <w:t>2020;190(5):764-771.</w:t>
      </w:r>
    </w:p>
    <w:p w14:paraId="12E04B9E" w14:textId="77777777" w:rsidR="001D35F6" w:rsidRPr="001D35F6" w:rsidRDefault="001D35F6" w:rsidP="00850EAD">
      <w:pPr>
        <w:pStyle w:val="EndNoteBibliography"/>
        <w:spacing w:after="0" w:line="360" w:lineRule="auto"/>
        <w:ind w:left="426" w:hanging="426"/>
      </w:pPr>
      <w:r w:rsidRPr="001D35F6">
        <w:t>39.</w:t>
      </w:r>
      <w:r w:rsidRPr="001D35F6">
        <w:tab/>
        <w:t xml:space="preserve">Beneduce G, De Matteo A, Stellato P, et al. Blinatumomab in Children and Adolescents with Relapsed/Refractory B Cell Precursor Acute Lymphoblastic Leukemia: A Real-Life Multicenter Retrospective Study in Seven AIEOP (Associazione Italiana di Ematologia e Oncologia Pediatrica) Centers. </w:t>
      </w:r>
      <w:r w:rsidRPr="001D35F6">
        <w:rPr>
          <w:i/>
        </w:rPr>
        <w:t xml:space="preserve">Cancers. </w:t>
      </w:r>
      <w:r w:rsidRPr="001D35F6">
        <w:t>2022;14(2).</w:t>
      </w:r>
    </w:p>
    <w:p w14:paraId="7A39DEC7" w14:textId="0DA52F5D" w:rsidR="008D7870" w:rsidRDefault="001D35F6" w:rsidP="00236FB0">
      <w:pPr>
        <w:pStyle w:val="EndNoteBibliography"/>
        <w:spacing w:after="0" w:line="360" w:lineRule="auto"/>
        <w:ind w:left="426" w:hanging="426"/>
      </w:pPr>
      <w:r w:rsidRPr="001D35F6">
        <w:t>40.</w:t>
      </w:r>
      <w:r w:rsidRPr="001D35F6">
        <w:tab/>
        <w:t xml:space="preserve">Locatelli F, Maschan A, Boissel N, et al. Pediatric patients with acute lymphoblastic leukemia treated with blinatumomab in a real-world setting: Results from the NEUF study. </w:t>
      </w:r>
      <w:r w:rsidRPr="001D35F6">
        <w:rPr>
          <w:i/>
        </w:rPr>
        <w:t xml:space="preserve">Pediatric blood &amp; cancer. </w:t>
      </w:r>
      <w:r w:rsidRPr="001D35F6">
        <w:t>2022;69(4):e29562.</w:t>
      </w:r>
    </w:p>
    <w:sectPr w:rsidR="008D7870" w:rsidSect="00056A10">
      <w:footerReference w:type="default" r:id="rId7"/>
      <w:pgSz w:w="11906" w:h="16838"/>
      <w:pgMar w:top="993" w:right="1440" w:bottom="1440" w:left="99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5B35B" w14:textId="77777777" w:rsidR="006D4268" w:rsidRDefault="006D4268">
      <w:pPr>
        <w:spacing w:after="0" w:line="240" w:lineRule="auto"/>
      </w:pPr>
      <w:r>
        <w:separator/>
      </w:r>
    </w:p>
  </w:endnote>
  <w:endnote w:type="continuationSeparator" w:id="0">
    <w:p w14:paraId="153C3866" w14:textId="77777777" w:rsidR="006D4268" w:rsidRDefault="006D4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4F372" w14:textId="2B59C96A" w:rsidR="008D7870" w:rsidRDefault="008D7870">
    <w:pPr>
      <w:pStyle w:val="Footer"/>
      <w:jc w:val="center"/>
    </w:pPr>
  </w:p>
  <w:p w14:paraId="76EC4CCE" w14:textId="77777777" w:rsidR="008D7870" w:rsidRDefault="008D78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F1DD5" w14:textId="77777777" w:rsidR="006D4268" w:rsidRDefault="006D4268">
      <w:pPr>
        <w:spacing w:after="0" w:line="240" w:lineRule="auto"/>
      </w:pPr>
      <w:r>
        <w:separator/>
      </w:r>
    </w:p>
  </w:footnote>
  <w:footnote w:type="continuationSeparator" w:id="0">
    <w:p w14:paraId="682F6CFA" w14:textId="77777777" w:rsidR="006D4268" w:rsidRDefault="006D4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e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svz2w2ve2xze9fpbxxvdwr2ssxz5afftw&quot;&gt;DoR review&lt;record-ids&gt;&lt;item&gt;3&lt;/item&gt;&lt;item&gt;4&lt;/item&gt;&lt;item&gt;5&lt;/item&gt;&lt;item&gt;7&lt;/item&gt;&lt;item&gt;8&lt;/item&gt;&lt;item&gt;9&lt;/item&gt;&lt;item&gt;10&lt;/item&gt;&lt;item&gt;12&lt;/item&gt;&lt;item&gt;13&lt;/item&gt;&lt;item&gt;15&lt;/item&gt;&lt;item&gt;16&lt;/item&gt;&lt;item&gt;18&lt;/item&gt;&lt;item&gt;19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6&lt;/item&gt;&lt;item&gt;37&lt;/item&gt;&lt;item&gt;38&lt;/item&gt;&lt;item&gt;39&lt;/item&gt;&lt;item&gt;40&lt;/item&gt;&lt;item&gt;41&lt;/item&gt;&lt;item&gt;44&lt;/item&gt;&lt;item&gt;45&lt;/item&gt;&lt;item&gt;54&lt;/item&gt;&lt;item&gt;56&lt;/item&gt;&lt;item&gt;87&lt;/item&gt;&lt;item&gt;128&lt;/item&gt;&lt;item&gt;134&lt;/item&gt;&lt;item&gt;171&lt;/item&gt;&lt;item&gt;184&lt;/item&gt;&lt;item&gt;186&lt;/item&gt;&lt;item&gt;187&lt;/item&gt;&lt;/record-ids&gt;&lt;/item&gt;&lt;/Libraries&gt;"/>
  </w:docVars>
  <w:rsids>
    <w:rsidRoot w:val="008D7870"/>
    <w:rsid w:val="00005001"/>
    <w:rsid w:val="000106F9"/>
    <w:rsid w:val="00016B60"/>
    <w:rsid w:val="000227CC"/>
    <w:rsid w:val="00056A10"/>
    <w:rsid w:val="000640B4"/>
    <w:rsid w:val="00077D48"/>
    <w:rsid w:val="00083006"/>
    <w:rsid w:val="00084BF7"/>
    <w:rsid w:val="00087B91"/>
    <w:rsid w:val="00095370"/>
    <w:rsid w:val="000B553E"/>
    <w:rsid w:val="000C0DE8"/>
    <w:rsid w:val="000D44A5"/>
    <w:rsid w:val="000D454B"/>
    <w:rsid w:val="001236D3"/>
    <w:rsid w:val="0012681E"/>
    <w:rsid w:val="001451D0"/>
    <w:rsid w:val="0016232C"/>
    <w:rsid w:val="00171068"/>
    <w:rsid w:val="00184753"/>
    <w:rsid w:val="001C4374"/>
    <w:rsid w:val="001D35F6"/>
    <w:rsid w:val="001D5452"/>
    <w:rsid w:val="001F227D"/>
    <w:rsid w:val="001F400A"/>
    <w:rsid w:val="002119D0"/>
    <w:rsid w:val="00214326"/>
    <w:rsid w:val="00215303"/>
    <w:rsid w:val="00232FFA"/>
    <w:rsid w:val="00233D10"/>
    <w:rsid w:val="00236FB0"/>
    <w:rsid w:val="00262207"/>
    <w:rsid w:val="00262D6A"/>
    <w:rsid w:val="0029454E"/>
    <w:rsid w:val="002C326E"/>
    <w:rsid w:val="002D467F"/>
    <w:rsid w:val="002E198D"/>
    <w:rsid w:val="0030180F"/>
    <w:rsid w:val="00326F9F"/>
    <w:rsid w:val="00331CE0"/>
    <w:rsid w:val="0033469D"/>
    <w:rsid w:val="00343691"/>
    <w:rsid w:val="00343CC3"/>
    <w:rsid w:val="00347985"/>
    <w:rsid w:val="00347CA5"/>
    <w:rsid w:val="003703C3"/>
    <w:rsid w:val="00380FE0"/>
    <w:rsid w:val="003954E4"/>
    <w:rsid w:val="003A345C"/>
    <w:rsid w:val="003C40E5"/>
    <w:rsid w:val="00402DFD"/>
    <w:rsid w:val="0040488F"/>
    <w:rsid w:val="00452C09"/>
    <w:rsid w:val="00475136"/>
    <w:rsid w:val="004C3250"/>
    <w:rsid w:val="004E0CB3"/>
    <w:rsid w:val="004E4E05"/>
    <w:rsid w:val="005157BA"/>
    <w:rsid w:val="00516A3A"/>
    <w:rsid w:val="00537236"/>
    <w:rsid w:val="00583114"/>
    <w:rsid w:val="00584C98"/>
    <w:rsid w:val="005900EE"/>
    <w:rsid w:val="005A1C75"/>
    <w:rsid w:val="005E3AFF"/>
    <w:rsid w:val="00603855"/>
    <w:rsid w:val="00626DF3"/>
    <w:rsid w:val="00630FE6"/>
    <w:rsid w:val="00645857"/>
    <w:rsid w:val="0064666C"/>
    <w:rsid w:val="006631D4"/>
    <w:rsid w:val="00665EF3"/>
    <w:rsid w:val="00681EA3"/>
    <w:rsid w:val="006D4268"/>
    <w:rsid w:val="006E0982"/>
    <w:rsid w:val="006E17C6"/>
    <w:rsid w:val="006F57B2"/>
    <w:rsid w:val="00724C69"/>
    <w:rsid w:val="00725FA5"/>
    <w:rsid w:val="00731914"/>
    <w:rsid w:val="00750307"/>
    <w:rsid w:val="007564A2"/>
    <w:rsid w:val="0075663B"/>
    <w:rsid w:val="007628F9"/>
    <w:rsid w:val="007765C8"/>
    <w:rsid w:val="00781D98"/>
    <w:rsid w:val="00786733"/>
    <w:rsid w:val="007A120D"/>
    <w:rsid w:val="007D78C6"/>
    <w:rsid w:val="007E2BB9"/>
    <w:rsid w:val="007F4897"/>
    <w:rsid w:val="00802EAF"/>
    <w:rsid w:val="008359F2"/>
    <w:rsid w:val="00837EA1"/>
    <w:rsid w:val="00850EAD"/>
    <w:rsid w:val="008611C1"/>
    <w:rsid w:val="00877E96"/>
    <w:rsid w:val="00882AE9"/>
    <w:rsid w:val="0089566A"/>
    <w:rsid w:val="00895A2B"/>
    <w:rsid w:val="008960A3"/>
    <w:rsid w:val="008A013A"/>
    <w:rsid w:val="008A3568"/>
    <w:rsid w:val="008A4E0D"/>
    <w:rsid w:val="008B5418"/>
    <w:rsid w:val="008D1731"/>
    <w:rsid w:val="008D7870"/>
    <w:rsid w:val="008E10B4"/>
    <w:rsid w:val="0091465E"/>
    <w:rsid w:val="00934951"/>
    <w:rsid w:val="00934E8E"/>
    <w:rsid w:val="009502C8"/>
    <w:rsid w:val="00956923"/>
    <w:rsid w:val="00963798"/>
    <w:rsid w:val="0096619A"/>
    <w:rsid w:val="009F36E4"/>
    <w:rsid w:val="00A014BB"/>
    <w:rsid w:val="00A019AC"/>
    <w:rsid w:val="00A13FA1"/>
    <w:rsid w:val="00A149A0"/>
    <w:rsid w:val="00A35563"/>
    <w:rsid w:val="00A612D9"/>
    <w:rsid w:val="00A6421D"/>
    <w:rsid w:val="00A71965"/>
    <w:rsid w:val="00A80DAF"/>
    <w:rsid w:val="00AA798D"/>
    <w:rsid w:val="00AC17C3"/>
    <w:rsid w:val="00AD739B"/>
    <w:rsid w:val="00AE0C5A"/>
    <w:rsid w:val="00AF197F"/>
    <w:rsid w:val="00B0327E"/>
    <w:rsid w:val="00B039B1"/>
    <w:rsid w:val="00B33E46"/>
    <w:rsid w:val="00B42F2F"/>
    <w:rsid w:val="00B539DC"/>
    <w:rsid w:val="00B54432"/>
    <w:rsid w:val="00B61E4F"/>
    <w:rsid w:val="00B667FB"/>
    <w:rsid w:val="00B74E6E"/>
    <w:rsid w:val="00B87427"/>
    <w:rsid w:val="00BA4B3C"/>
    <w:rsid w:val="00BB5DF3"/>
    <w:rsid w:val="00BC6950"/>
    <w:rsid w:val="00BF4174"/>
    <w:rsid w:val="00C03322"/>
    <w:rsid w:val="00C069EA"/>
    <w:rsid w:val="00C3035C"/>
    <w:rsid w:val="00C46B73"/>
    <w:rsid w:val="00C81906"/>
    <w:rsid w:val="00C829A9"/>
    <w:rsid w:val="00C845BC"/>
    <w:rsid w:val="00CA2E53"/>
    <w:rsid w:val="00CA45B6"/>
    <w:rsid w:val="00CA55E9"/>
    <w:rsid w:val="00CD3209"/>
    <w:rsid w:val="00CD7B36"/>
    <w:rsid w:val="00D03911"/>
    <w:rsid w:val="00D05F9B"/>
    <w:rsid w:val="00D20047"/>
    <w:rsid w:val="00D42DA2"/>
    <w:rsid w:val="00D45BE2"/>
    <w:rsid w:val="00D45E35"/>
    <w:rsid w:val="00D55BF8"/>
    <w:rsid w:val="00DA4A53"/>
    <w:rsid w:val="00DB07F7"/>
    <w:rsid w:val="00DB2206"/>
    <w:rsid w:val="00DC2F0B"/>
    <w:rsid w:val="00DC58F5"/>
    <w:rsid w:val="00DE02ED"/>
    <w:rsid w:val="00DE35B5"/>
    <w:rsid w:val="00DE5304"/>
    <w:rsid w:val="00E37AA1"/>
    <w:rsid w:val="00E43BA2"/>
    <w:rsid w:val="00E44D03"/>
    <w:rsid w:val="00E5283E"/>
    <w:rsid w:val="00E95D76"/>
    <w:rsid w:val="00E961F3"/>
    <w:rsid w:val="00EC5772"/>
    <w:rsid w:val="00EE31D0"/>
    <w:rsid w:val="00EF28B1"/>
    <w:rsid w:val="00F12EAF"/>
    <w:rsid w:val="00F1389C"/>
    <w:rsid w:val="00F13A6C"/>
    <w:rsid w:val="00F21AC7"/>
    <w:rsid w:val="00F36941"/>
    <w:rsid w:val="00F405C4"/>
    <w:rsid w:val="00F50072"/>
    <w:rsid w:val="00F5463B"/>
    <w:rsid w:val="00F633F3"/>
    <w:rsid w:val="00F76448"/>
    <w:rsid w:val="00FB08A2"/>
    <w:rsid w:val="00FB18BA"/>
    <w:rsid w:val="00FC0170"/>
    <w:rsid w:val="00FD21BE"/>
    <w:rsid w:val="00FE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464B8"/>
  <w15:chartTrackingRefBased/>
  <w15:docId w15:val="{A1079F86-E3D2-45E8-B3D2-F8BF9A8B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227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7CC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5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9D320-2502-4EDE-8518-89F058D79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26</Words>
  <Characters>12834</Characters>
  <Application>Microsoft Office Word</Application>
  <DocSecurity>0</DocSecurity>
  <Lines>534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3-07-03T13:47:00Z</dcterms:created>
  <dcterms:modified xsi:type="dcterms:W3CDTF">2023-07-03T13:47:00Z</dcterms:modified>
</cp:coreProperties>
</file>